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A3A" w:rsidRPr="005074E7" w:rsidRDefault="00E33A3A" w:rsidP="00E33A3A">
      <w:pPr>
        <w:spacing w:line="240" w:lineRule="exact"/>
        <w:rPr>
          <w:rFonts w:ascii="Times New Roman" w:hAnsi="Times New Roman"/>
          <w:sz w:val="24"/>
        </w:rPr>
      </w:pPr>
      <w:proofErr w:type="gramStart"/>
      <w:r w:rsidRPr="005074E7">
        <w:rPr>
          <w:rFonts w:ascii="Times New Roman" w:hAnsi="Times New Roman" w:hint="eastAsia"/>
          <w:b/>
          <w:sz w:val="24"/>
        </w:rPr>
        <w:t xml:space="preserve">Supplemental </w:t>
      </w:r>
      <w:r w:rsidRPr="005074E7">
        <w:rPr>
          <w:rFonts w:ascii="Times New Roman" w:hAnsi="Times New Roman"/>
          <w:b/>
          <w:sz w:val="24"/>
        </w:rPr>
        <w:t>T</w:t>
      </w:r>
      <w:r w:rsidRPr="005074E7">
        <w:rPr>
          <w:rFonts w:ascii="Times New Roman" w:hAnsi="Times New Roman" w:hint="eastAsia"/>
          <w:b/>
          <w:sz w:val="24"/>
        </w:rPr>
        <w:t xml:space="preserve">able </w:t>
      </w:r>
      <w:r w:rsidR="00040EE9">
        <w:rPr>
          <w:rFonts w:ascii="Times New Roman" w:hAnsi="Times New Roman" w:hint="eastAsia"/>
          <w:b/>
          <w:sz w:val="24"/>
        </w:rPr>
        <w:t>2</w:t>
      </w:r>
      <w:r w:rsidR="00AD54F4">
        <w:rPr>
          <w:rFonts w:ascii="Times New Roman" w:hAnsi="Times New Roman" w:hint="eastAsia"/>
          <w:b/>
          <w:sz w:val="24"/>
        </w:rPr>
        <w:t>.</w:t>
      </w:r>
      <w:proofErr w:type="gramEnd"/>
      <w:r w:rsidRPr="005074E7">
        <w:rPr>
          <w:rFonts w:ascii="Times New Roman" w:hAnsi="Times New Roman" w:hint="eastAsia"/>
          <w:b/>
          <w:sz w:val="24"/>
        </w:rPr>
        <w:t xml:space="preserve"> </w:t>
      </w:r>
      <w:r w:rsidRPr="005074E7">
        <w:rPr>
          <w:rFonts w:ascii="Times New Roman" w:hAnsi="Times New Roman"/>
          <w:sz w:val="24"/>
        </w:rPr>
        <w:t>Clinical characteristics</w:t>
      </w:r>
      <w:r w:rsidRPr="005074E7">
        <w:rPr>
          <w:rFonts w:ascii="Times New Roman" w:hAnsi="Times New Roman" w:hint="eastAsia"/>
          <w:sz w:val="24"/>
        </w:rPr>
        <w:t xml:space="preserve"> based on PTGDS</w:t>
      </w:r>
      <w:r w:rsidRPr="005074E7">
        <w:rPr>
          <w:rFonts w:ascii="Times New Roman" w:hAnsi="Times New Roman"/>
          <w:sz w:val="24"/>
        </w:rPr>
        <w:t xml:space="preserve"> </w:t>
      </w:r>
      <w:r w:rsidR="00CD50F3">
        <w:rPr>
          <w:rFonts w:ascii="Times New Roman" w:hAnsi="Times New Roman" w:hint="eastAsia"/>
          <w:sz w:val="24"/>
        </w:rPr>
        <w:t>expression</w:t>
      </w:r>
      <w:r w:rsidRPr="005074E7">
        <w:rPr>
          <w:rFonts w:ascii="Times New Roman" w:hAnsi="Times New Roman"/>
          <w:sz w:val="24"/>
        </w:rPr>
        <w:t xml:space="preserve"> in DLBCL patients</w:t>
      </w:r>
    </w:p>
    <w:tbl>
      <w:tblPr>
        <w:tblStyle w:val="a6"/>
        <w:tblW w:w="8613" w:type="dxa"/>
        <w:tblLayout w:type="fixed"/>
        <w:tblLook w:val="04A0"/>
      </w:tblPr>
      <w:tblGrid>
        <w:gridCol w:w="2235"/>
        <w:gridCol w:w="1559"/>
        <w:gridCol w:w="1843"/>
        <w:gridCol w:w="1701"/>
        <w:gridCol w:w="1275"/>
      </w:tblGrid>
      <w:tr w:rsidR="00E33A3A" w:rsidRPr="00524B7F" w:rsidTr="00436672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3A3A" w:rsidRPr="00524B7F" w:rsidRDefault="00E33A3A" w:rsidP="00436672">
            <w:pPr>
              <w:jc w:val="center"/>
              <w:rPr>
                <w:rFonts w:ascii="Times New Roman" w:hAnsi="Times New Roman"/>
              </w:rPr>
            </w:pPr>
            <w:r w:rsidRPr="00524B7F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3A3A" w:rsidRDefault="00E33A3A" w:rsidP="004366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. of</w:t>
            </w:r>
          </w:p>
          <w:p w:rsidR="00E33A3A" w:rsidRDefault="00E33A3A" w:rsidP="004366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tient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3A3A" w:rsidRDefault="00E33A3A" w:rsidP="004366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 PTGDS</w:t>
            </w:r>
          </w:p>
          <w:p w:rsidR="00E33A3A" w:rsidRPr="00524B7F" w:rsidRDefault="00E33A3A" w:rsidP="00436672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524B7F">
              <w:rPr>
                <w:rFonts w:ascii="Times New Roman" w:hAnsi="Times New Roman"/>
              </w:rPr>
              <w:t>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3A3A" w:rsidRDefault="00E33A3A" w:rsidP="004366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sitive PTGDS</w:t>
            </w:r>
          </w:p>
          <w:p w:rsidR="00E33A3A" w:rsidRPr="00524B7F" w:rsidRDefault="00E33A3A" w:rsidP="00436672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524B7F">
              <w:rPr>
                <w:rFonts w:ascii="Times New Roman" w:hAnsi="Times New Roman"/>
              </w:rPr>
              <w:t>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3A3A" w:rsidRPr="00524B7F" w:rsidRDefault="00E33A3A" w:rsidP="00436672">
            <w:pPr>
              <w:jc w:val="center"/>
              <w:rPr>
                <w:rFonts w:ascii="Times New Roman" w:hAnsi="Times New Roman"/>
              </w:rPr>
            </w:pPr>
            <w:r w:rsidRPr="00524B7F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E33A3A" w:rsidRPr="00524B7F" w:rsidTr="00436672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Age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8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E33A3A">
              <w:rPr>
                <w:rFonts w:ascii="Times New Roman" w:hAnsi="Times New Roman" w:hint="eastAsia"/>
              </w:rPr>
              <w:t>24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F927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F927B9">
              <w:rPr>
                <w:rFonts w:ascii="Times New Roman" w:hAnsi="Times New Roman" w:hint="eastAsia"/>
              </w:rPr>
              <w:t>224</w:t>
            </w: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4778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1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2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4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F927B9">
              <w:rPr>
                <w:rFonts w:ascii="Times New Roman" w:hAnsi="Times New Roman" w:hint="eastAsia"/>
              </w:rPr>
              <w:t>845</w:t>
            </w: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 xml:space="preserve">Ann Arbor </w:t>
            </w:r>
            <w:r w:rsidRPr="00E444FE">
              <w:rPr>
                <w:rFonts w:ascii="Times New Roman"/>
                <w:b/>
              </w:rPr>
              <w:t>S</w:t>
            </w:r>
            <w:r w:rsidRPr="00E444FE">
              <w:rPr>
                <w:rFonts w:ascii="Times New Roman" w:hint="eastAsia"/>
                <w:b/>
              </w:rPr>
              <w:t>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Ⅰ/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1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4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6E2EF5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7</w:t>
            </w: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Ⅲ/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31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8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6E2EF5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/>
                <w:b/>
              </w:rPr>
              <w:t>IPI</w:t>
            </w:r>
            <w:r w:rsidRPr="00E444FE">
              <w:rPr>
                <w:rFonts w:ascii="Times New Roman" w:hAns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score &gt;</w:t>
            </w:r>
            <w:r w:rsidR="00E724F9">
              <w:rPr>
                <w:rFonts w:asci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6E2EF5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30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30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6E2EF5" w:rsidRDefault="00E33A3A" w:rsidP="00BD3A50">
            <w:pPr>
              <w:jc w:val="center"/>
              <w:rPr>
                <w:rFonts w:ascii="Times New Roman" w:hAnsi="Times New Roman"/>
              </w:rPr>
            </w:pPr>
            <w:r w:rsidRPr="006E2EF5">
              <w:rPr>
                <w:rFonts w:ascii="Times New Roman" w:hAnsi="Times New Roman" w:hint="eastAsia"/>
              </w:rPr>
              <w:t>0.2</w:t>
            </w:r>
            <w:r w:rsidR="00F927B9">
              <w:rPr>
                <w:rFonts w:ascii="Times New Roman" w:hAnsi="Times New Roman" w:hint="eastAsia"/>
              </w:rPr>
              <w:t>86</w:t>
            </w: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  <w:r>
              <w:rPr>
                <w:rFonts w:ascii="Times New Roman" w:hAnsi="Times New Roman" w:hint="eastAsia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16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F927B9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4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E444FE" w:rsidRDefault="00E33A3A" w:rsidP="00BD3A50">
            <w:pPr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Sub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4778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12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3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D43F03" w:rsidRDefault="00E33A3A" w:rsidP="00BD3A50">
            <w:pPr>
              <w:jc w:val="center"/>
              <w:rPr>
                <w:rFonts w:ascii="Times New Roman" w:hAnsi="Times New Roman"/>
                <w:b/>
              </w:rPr>
            </w:pPr>
            <w:r w:rsidRPr="00D43F03">
              <w:rPr>
                <w:rFonts w:ascii="Times New Roman" w:hAnsi="Times New Roman" w:hint="eastAsia"/>
                <w:b/>
              </w:rPr>
              <w:t>0.</w:t>
            </w:r>
            <w:r w:rsidR="00D43F03" w:rsidRPr="00D43F03">
              <w:rPr>
                <w:rFonts w:ascii="Times New Roman" w:hAnsi="Times New Roman" w:hint="eastAsia"/>
                <w:b/>
              </w:rPr>
              <w:t>011</w:t>
            </w: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n-G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38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D43F0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2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bookmarkStart w:id="0" w:name="OLE_LINK17"/>
            <w:r w:rsidRPr="00E444FE">
              <w:rPr>
                <w:rFonts w:ascii="Times New Roman" w:hAnsi="Times New Roman"/>
                <w:b/>
              </w:rPr>
              <w:t>E</w:t>
            </w:r>
            <w:r w:rsidRPr="00E444FE">
              <w:rPr>
                <w:rFonts w:ascii="Times New Roman" w:hAnsi="Times New Roman" w:hint="eastAsia"/>
                <w:b/>
              </w:rPr>
              <w:t>levated</w:t>
            </w:r>
            <w:r w:rsidR="001A6291">
              <w:rPr>
                <w:rFonts w:ascii="Times New Roman" w:hAnsi="Times New Roman" w:hint="eastAsia"/>
                <w:b/>
              </w:rPr>
              <w:t xml:space="preserve"> </w:t>
            </w:r>
            <w:r w:rsidR="001A6291" w:rsidRPr="004146AB">
              <w:rPr>
                <w:rFonts w:ascii="Times New Roman" w:eastAsia="Symbol" w:hAnsi="Times New Roman" w:cs="Times New Roman"/>
                <w:sz w:val="24"/>
                <w:szCs w:val="24"/>
              </w:rPr>
              <w:t>β</w:t>
            </w:r>
            <w:r w:rsidRPr="00E444FE">
              <w:rPr>
                <w:rFonts w:ascii="Times New Roman" w:hAnsi="Times New Roman" w:hint="eastAsia"/>
                <w:b/>
              </w:rPr>
              <w:t>2-MG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9F147D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9F147D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E33A3A">
              <w:rPr>
                <w:rFonts w:ascii="Times New Roman" w:hAnsi="Times New Roman" w:hint="eastAsia"/>
              </w:rPr>
              <w:t>12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9F147D" w:rsidRDefault="00E33A3A" w:rsidP="009F147D">
            <w:pPr>
              <w:jc w:val="center"/>
              <w:rPr>
                <w:rFonts w:ascii="Times New Roman" w:hAnsi="Times New Roman"/>
              </w:rPr>
            </w:pPr>
            <w:r w:rsidRPr="009F147D">
              <w:rPr>
                <w:rFonts w:ascii="Times New Roman" w:hAnsi="Times New Roman" w:hint="eastAsia"/>
              </w:rPr>
              <w:t>0.</w:t>
            </w:r>
            <w:r w:rsidR="009F147D" w:rsidRPr="009F147D">
              <w:rPr>
                <w:rFonts w:ascii="Times New Roman" w:hAnsi="Times New Roman" w:hint="eastAsia"/>
              </w:rPr>
              <w:t>323</w:t>
            </w:r>
          </w:p>
        </w:tc>
      </w:tr>
      <w:tr w:rsidR="00E33A3A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3A3A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9F147D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40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9F147D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A306A3">
              <w:rPr>
                <w:rFonts w:ascii="Times New Roman" w:hAnsi="Times New Roman" w:hint="eastAsia"/>
              </w:rPr>
              <w:t>41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9D3E3D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D3E3D" w:rsidRPr="009D3E3D" w:rsidRDefault="009F147D" w:rsidP="009D3E3D">
            <w:pPr>
              <w:jc w:val="left"/>
              <w:rPr>
                <w:rFonts w:ascii="Times New Roman"/>
                <w:color w:val="FF0000"/>
              </w:rPr>
            </w:pPr>
            <w:r w:rsidRPr="00E444FE">
              <w:rPr>
                <w:rFonts w:ascii="Times New Roman" w:hAnsi="Times New Roman"/>
                <w:b/>
              </w:rPr>
              <w:t>E</w:t>
            </w:r>
            <w:r w:rsidRPr="00E444FE">
              <w:rPr>
                <w:rFonts w:ascii="Times New Roman" w:hAnsi="Times New Roman" w:hint="eastAsia"/>
                <w:b/>
              </w:rPr>
              <w:t>levated</w:t>
            </w:r>
            <w:r w:rsidRPr="009F147D">
              <w:rPr>
                <w:rFonts w:ascii="Times New Roman"/>
                <w:color w:val="FF0000"/>
              </w:rPr>
              <w:t xml:space="preserve"> </w:t>
            </w:r>
            <w:proofErr w:type="spellStart"/>
            <w:r w:rsidR="00CC5172">
              <w:rPr>
                <w:rFonts w:ascii="Times New Roman" w:hAnsi="Times New Roman"/>
                <w:b/>
              </w:rPr>
              <w:t>Sialic</w:t>
            </w:r>
            <w:proofErr w:type="spellEnd"/>
            <w:r w:rsidR="00CC5172">
              <w:rPr>
                <w:rFonts w:ascii="Times New Roman" w:hAnsi="Times New Roman"/>
                <w:b/>
              </w:rPr>
              <w:t xml:space="preserve"> </w:t>
            </w:r>
            <w:r w:rsidR="00CC5172">
              <w:rPr>
                <w:rFonts w:ascii="Times New Roman" w:hAnsi="Times New Roman" w:hint="eastAsia"/>
                <w:b/>
              </w:rPr>
              <w:t>A</w:t>
            </w:r>
            <w:r w:rsidRPr="009F147D">
              <w:rPr>
                <w:rFonts w:ascii="Times New Roman" w:hAnsi="Times New Roman"/>
                <w:b/>
              </w:rPr>
              <w:t>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3E3D" w:rsidRDefault="009D3E3D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D3E3D" w:rsidRDefault="009D3E3D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3E3D" w:rsidRDefault="009D3E3D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D3E3D" w:rsidRPr="00524B7F" w:rsidRDefault="009D3E3D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9F147D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147D" w:rsidRPr="00524B7F" w:rsidRDefault="009F147D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271F1E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 w:rsidR="00A306A3"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4</w:t>
            </w:r>
            <w:r w:rsidR="00A306A3">
              <w:rPr>
                <w:rFonts w:ascii="Times New Roman" w:hAnsi="Times New Roman" w:hint="eastAsia"/>
              </w:rPr>
              <w:t>%</w:t>
            </w:r>
            <w:r w:rsidR="00A306A3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9F147D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="00A306A3">
              <w:rPr>
                <w:rFonts w:ascii="Times New Roman" w:hAnsi="Times New Roman" w:hint="eastAsia"/>
              </w:rPr>
              <w:t>（</w:t>
            </w:r>
            <w:r w:rsidR="00271F1E">
              <w:rPr>
                <w:rFonts w:ascii="Times New Roman" w:hAnsi="Times New Roman" w:hint="eastAsia"/>
              </w:rPr>
              <w:t>7</w:t>
            </w:r>
            <w:r w:rsidR="00A306A3">
              <w:rPr>
                <w:rFonts w:ascii="Times New Roman" w:hAnsi="Times New Roman" w:hint="eastAsia"/>
              </w:rPr>
              <w:t>%</w:t>
            </w:r>
            <w:r w:rsidR="00A306A3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47D" w:rsidRPr="009F147D" w:rsidRDefault="009F147D" w:rsidP="00BD3A50">
            <w:pPr>
              <w:jc w:val="center"/>
              <w:rPr>
                <w:rFonts w:ascii="Times New Roman" w:hAnsi="Times New Roman"/>
                <w:b/>
              </w:rPr>
            </w:pPr>
            <w:r w:rsidRPr="009F147D">
              <w:rPr>
                <w:rFonts w:ascii="Times New Roman" w:hAnsi="Times New Roman" w:hint="eastAsia"/>
                <w:b/>
              </w:rPr>
              <w:t>0.048</w:t>
            </w:r>
          </w:p>
        </w:tc>
      </w:tr>
      <w:tr w:rsidR="009F147D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147D" w:rsidRPr="00524B7F" w:rsidRDefault="009F147D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9F147D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  <w:r w:rsidR="00A306A3">
              <w:rPr>
                <w:rFonts w:ascii="Times New Roman" w:hAnsi="Times New Roman" w:hint="eastAsia"/>
              </w:rPr>
              <w:t>（</w:t>
            </w:r>
            <w:r w:rsidR="00271F1E">
              <w:rPr>
                <w:rFonts w:ascii="Times New Roman" w:hAnsi="Times New Roman" w:hint="eastAsia"/>
              </w:rPr>
              <w:t>34</w:t>
            </w:r>
            <w:r w:rsidR="00A306A3">
              <w:rPr>
                <w:rFonts w:ascii="Times New Roman" w:hAnsi="Times New Roman" w:hint="eastAsia"/>
              </w:rPr>
              <w:t>%</w:t>
            </w:r>
            <w:r w:rsidR="00A306A3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9F147D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</w:t>
            </w:r>
            <w:r w:rsidR="00A306A3">
              <w:rPr>
                <w:rFonts w:ascii="Times New Roman" w:hAnsi="Times New Roman" w:hint="eastAsia"/>
              </w:rPr>
              <w:t>（</w:t>
            </w:r>
            <w:r w:rsidR="00271F1E">
              <w:rPr>
                <w:rFonts w:ascii="Times New Roman" w:hAnsi="Times New Roman" w:hint="eastAsia"/>
              </w:rPr>
              <w:t>45</w:t>
            </w:r>
            <w:r w:rsidR="00A306A3">
              <w:rPr>
                <w:rFonts w:ascii="Times New Roman" w:hAnsi="Times New Roman" w:hint="eastAsia"/>
              </w:rPr>
              <w:t>%</w:t>
            </w:r>
            <w:r w:rsidR="00A306A3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47D" w:rsidRPr="00524B7F" w:rsidRDefault="009F147D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9F147D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147D" w:rsidRPr="009D3E3D" w:rsidRDefault="00CC5172" w:rsidP="00CC5172">
            <w:pPr>
              <w:jc w:val="left"/>
              <w:rPr>
                <w:rFonts w:ascii="Times New Roman"/>
                <w:color w:val="FF0000"/>
              </w:rPr>
            </w:pPr>
            <w:r w:rsidRPr="00CC5172">
              <w:rPr>
                <w:rFonts w:ascii="Times New Roman" w:hAnsi="Times New Roman"/>
                <w:b/>
              </w:rPr>
              <w:t>Double</w:t>
            </w:r>
            <w:r w:rsidRPr="00CC5172">
              <w:rPr>
                <w:rFonts w:ascii="Times New Roman" w:hAnsi="Times New Roman" w:hint="eastAsia"/>
                <w:b/>
              </w:rPr>
              <w:t xml:space="preserve"> E</w:t>
            </w:r>
            <w:r w:rsidRPr="00CC5172">
              <w:rPr>
                <w:rFonts w:ascii="Times New Roman" w:hAnsi="Times New Roman"/>
                <w:b/>
              </w:rPr>
              <w:t>xpress</w:t>
            </w:r>
            <w:r w:rsidRPr="00CC5172">
              <w:rPr>
                <w:rFonts w:ascii="Times New Roman" w:hAnsi="Times New Roman" w:hint="eastAsia"/>
                <w:b/>
              </w:rPr>
              <w:t>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9F147D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9F147D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147D" w:rsidRDefault="009F147D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47D" w:rsidRPr="00524B7F" w:rsidRDefault="009F147D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C5172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CC5172" w:rsidRPr="00524B7F" w:rsidRDefault="00CC5172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="00271F1E">
              <w:rPr>
                <w:rFonts w:ascii="Times New Roman" w:hAnsi="Times New Roman" w:hint="eastAsia"/>
              </w:rPr>
              <w:t>（</w:t>
            </w:r>
            <w:r w:rsidR="00745501">
              <w:rPr>
                <w:rFonts w:ascii="Times New Roman" w:hAnsi="Times New Roman" w:hint="eastAsia"/>
              </w:rPr>
              <w:t>35</w:t>
            </w:r>
            <w:r w:rsidR="00271F1E">
              <w:rPr>
                <w:rFonts w:ascii="Times New Roman" w:hAnsi="Times New Roman" w:hint="eastAsia"/>
              </w:rPr>
              <w:t>%</w:t>
            </w:r>
            <w:r w:rsidR="00271F1E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  <w:r w:rsidR="00271F1E">
              <w:rPr>
                <w:rFonts w:ascii="Times New Roman" w:hAnsi="Times New Roman" w:hint="eastAsia"/>
              </w:rPr>
              <w:t>（</w:t>
            </w:r>
            <w:r w:rsidR="00745501">
              <w:rPr>
                <w:rFonts w:ascii="Times New Roman" w:hAnsi="Times New Roman" w:hint="eastAsia"/>
              </w:rPr>
              <w:t>45</w:t>
            </w:r>
            <w:r w:rsidR="00271F1E">
              <w:rPr>
                <w:rFonts w:ascii="Times New Roman" w:hAnsi="Times New Roman" w:hint="eastAsia"/>
              </w:rPr>
              <w:t>%</w:t>
            </w:r>
            <w:r w:rsidR="00271F1E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C5172" w:rsidRPr="00524B7F" w:rsidRDefault="00CC517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745501">
              <w:rPr>
                <w:rFonts w:ascii="Times New Roman" w:hAnsi="Times New Roman" w:hint="eastAsia"/>
              </w:rPr>
              <w:t>228</w:t>
            </w:r>
          </w:p>
        </w:tc>
      </w:tr>
      <w:tr w:rsidR="00CC5172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CC5172" w:rsidRPr="00524B7F" w:rsidRDefault="00CC5172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745501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745501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271F1E"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3</w:t>
            </w:r>
            <w:r w:rsidR="00271F1E">
              <w:rPr>
                <w:rFonts w:ascii="Times New Roman" w:hAnsi="Times New Roman" w:hint="eastAsia"/>
              </w:rPr>
              <w:t>%</w:t>
            </w:r>
            <w:r w:rsidR="00271F1E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 w:rsidR="00271F1E">
              <w:rPr>
                <w:rFonts w:ascii="Times New Roman" w:hAnsi="Times New Roman" w:hint="eastAsia"/>
              </w:rPr>
              <w:t>（</w:t>
            </w:r>
            <w:r w:rsidR="00745501">
              <w:rPr>
                <w:rFonts w:ascii="Times New Roman" w:hAnsi="Times New Roman" w:hint="eastAsia"/>
              </w:rPr>
              <w:t>17</w:t>
            </w:r>
            <w:r w:rsidR="00271F1E">
              <w:rPr>
                <w:rFonts w:ascii="Times New Roman" w:hAnsi="Times New Roman" w:hint="eastAsia"/>
              </w:rPr>
              <w:t>%</w:t>
            </w:r>
            <w:r w:rsidR="00271F1E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C5172" w:rsidRPr="00524B7F" w:rsidRDefault="00CC5172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C5172" w:rsidRPr="00524B7F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CC5172" w:rsidRPr="00E444FE" w:rsidRDefault="00CC5172" w:rsidP="00BD3A50">
            <w:pPr>
              <w:jc w:val="left"/>
              <w:rPr>
                <w:rFonts w:asci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>Therapeutic Effic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C5172" w:rsidRPr="00524B7F" w:rsidRDefault="00CC5172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C5172" w:rsidRPr="009D3E3D" w:rsidTr="0043667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CR+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  <w:r>
              <w:rPr>
                <w:rFonts w:ascii="Times New Roman" w:hAnsi="Times New Roman" w:hint="eastAsia"/>
              </w:rPr>
              <w:t>（</w:t>
            </w:r>
            <w:r w:rsidR="00271F1E"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 w:hint="eastAsia"/>
              </w:rPr>
              <w:t>（</w:t>
            </w:r>
            <w:r w:rsidR="00271F1E">
              <w:rPr>
                <w:rFonts w:ascii="Times New Roman" w:hAnsi="Times New Roman" w:hint="eastAsia"/>
              </w:rPr>
              <w:t>21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C5172" w:rsidRPr="008A14ED" w:rsidRDefault="00CC5172" w:rsidP="00BD3A50">
            <w:pPr>
              <w:jc w:val="center"/>
              <w:rPr>
                <w:rFonts w:ascii="Times New Roman" w:hAnsi="Times New Roman"/>
                <w:b/>
              </w:rPr>
            </w:pPr>
            <w:r w:rsidRPr="008A14ED">
              <w:rPr>
                <w:rFonts w:ascii="Times New Roman" w:hAnsi="Times New Roman" w:hint="eastAsia"/>
                <w:b/>
              </w:rPr>
              <w:t>0.013</w:t>
            </w:r>
          </w:p>
        </w:tc>
      </w:tr>
      <w:tr w:rsidR="00CC5172" w:rsidRPr="00524B7F" w:rsidTr="00436672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172" w:rsidRDefault="00CC5172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SD+P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172" w:rsidRDefault="00477820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172" w:rsidRDefault="00271F1E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="00CC5172"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3</w:t>
            </w:r>
            <w:r w:rsidR="00CC5172">
              <w:rPr>
                <w:rFonts w:ascii="Times New Roman" w:hAnsi="Times New Roman" w:hint="eastAsia"/>
              </w:rPr>
              <w:t>%</w:t>
            </w:r>
            <w:r w:rsidR="00CC5172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172" w:rsidRDefault="00CC517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3</w:t>
            </w:r>
            <w:r w:rsidR="00271F1E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172" w:rsidRPr="00524B7F" w:rsidRDefault="00CC5172" w:rsidP="00BD3A50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AD54F4" w:rsidRPr="004D7E34" w:rsidRDefault="00E33A3A" w:rsidP="004D7E34">
      <w:pPr>
        <w:spacing w:line="240" w:lineRule="exact"/>
        <w:rPr>
          <w:rFonts w:ascii="Times New Roman" w:hAnsi="Times New Roman"/>
          <w:sz w:val="24"/>
        </w:rPr>
      </w:pPr>
      <w:r w:rsidRPr="005074E7">
        <w:rPr>
          <w:rFonts w:ascii="Times New Roman" w:hAnsi="Times New Roman"/>
          <w:sz w:val="24"/>
        </w:rPr>
        <w:t>Abbreviations:</w:t>
      </w:r>
      <w:r w:rsidRPr="005074E7">
        <w:rPr>
          <w:rFonts w:ascii="Times New Roman" w:hAnsi="Times New Roman" w:hint="eastAsia"/>
          <w:sz w:val="24"/>
        </w:rPr>
        <w:t xml:space="preserve"> IPI, </w:t>
      </w:r>
      <w:r w:rsidRPr="005074E7">
        <w:rPr>
          <w:rFonts w:ascii="Times New Roman" w:hAnsi="Times New Roman"/>
          <w:sz w:val="24"/>
        </w:rPr>
        <w:t>international prognostic index</w:t>
      </w:r>
      <w:r w:rsidRPr="005074E7">
        <w:rPr>
          <w:rFonts w:ascii="Times New Roman" w:hAnsi="Times New Roman" w:hint="eastAsia"/>
          <w:sz w:val="24"/>
        </w:rPr>
        <w:t>; MG,</w:t>
      </w:r>
      <w:r w:rsidRPr="005074E7">
        <w:rPr>
          <w:sz w:val="24"/>
        </w:rPr>
        <w:t xml:space="preserve"> </w:t>
      </w:r>
      <w:proofErr w:type="spellStart"/>
      <w:r w:rsidR="00F043DB">
        <w:rPr>
          <w:rFonts w:ascii="Times New Roman" w:hAnsi="Times New Roman" w:hint="eastAsia"/>
          <w:sz w:val="24"/>
        </w:rPr>
        <w:t>m</w:t>
      </w:r>
      <w:r w:rsidRPr="005074E7">
        <w:rPr>
          <w:rFonts w:ascii="Times New Roman" w:hAnsi="Times New Roman"/>
          <w:sz w:val="24"/>
        </w:rPr>
        <w:t>icroglobulin</w:t>
      </w:r>
      <w:proofErr w:type="spellEnd"/>
      <w:r w:rsidRPr="005074E7">
        <w:rPr>
          <w:rFonts w:ascii="Times New Roman" w:hAnsi="Times New Roman" w:hint="eastAsia"/>
          <w:sz w:val="24"/>
        </w:rPr>
        <w:t>; CR, c</w:t>
      </w:r>
      <w:r w:rsidRPr="005074E7">
        <w:rPr>
          <w:rFonts w:ascii="Times New Roman" w:hAnsi="Times New Roman"/>
          <w:sz w:val="24"/>
        </w:rPr>
        <w:t>omplete remission</w:t>
      </w:r>
      <w:r w:rsidRPr="005074E7">
        <w:rPr>
          <w:rFonts w:ascii="Times New Roman" w:hAnsi="Times New Roman" w:hint="eastAsia"/>
          <w:sz w:val="24"/>
        </w:rPr>
        <w:t>; PR, p</w:t>
      </w:r>
      <w:r w:rsidRPr="005074E7">
        <w:rPr>
          <w:rFonts w:ascii="Times New Roman" w:hAnsi="Times New Roman"/>
          <w:sz w:val="24"/>
        </w:rPr>
        <w:t>artial remission</w:t>
      </w:r>
      <w:r w:rsidRPr="005074E7">
        <w:rPr>
          <w:rFonts w:ascii="Times New Roman" w:hAnsi="Times New Roman" w:hint="eastAsia"/>
          <w:sz w:val="24"/>
        </w:rPr>
        <w:t>; SD, s</w:t>
      </w:r>
      <w:r w:rsidRPr="005074E7">
        <w:rPr>
          <w:rFonts w:ascii="Times New Roman" w:hAnsi="Times New Roman"/>
          <w:sz w:val="24"/>
        </w:rPr>
        <w:t>table disease</w:t>
      </w:r>
      <w:r w:rsidRPr="005074E7">
        <w:rPr>
          <w:rFonts w:ascii="Times New Roman" w:hAnsi="Times New Roman" w:hint="eastAsia"/>
          <w:sz w:val="24"/>
        </w:rPr>
        <w:t>; PD, p</w:t>
      </w:r>
      <w:r w:rsidRPr="005074E7">
        <w:rPr>
          <w:rFonts w:ascii="Times New Roman" w:hAnsi="Times New Roman"/>
          <w:sz w:val="24"/>
        </w:rPr>
        <w:t>rogressive disease</w:t>
      </w:r>
      <w:r w:rsidRPr="005074E7">
        <w:rPr>
          <w:rFonts w:ascii="Times New Roman" w:hAnsi="Times New Roman" w:hint="eastAsia"/>
          <w:sz w:val="24"/>
        </w:rPr>
        <w:t>.</w:t>
      </w:r>
    </w:p>
    <w:sectPr w:rsidR="00AD54F4" w:rsidRPr="004D7E34" w:rsidSect="00B65655">
      <w:footerReference w:type="default" r:id="rId7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6F3B" w:rsidRDefault="00786F3B" w:rsidP="004E24C6">
      <w:r>
        <w:separator/>
      </w:r>
    </w:p>
  </w:endnote>
  <w:endnote w:type="continuationSeparator" w:id="0">
    <w:p w:rsidR="00786F3B" w:rsidRDefault="00786F3B" w:rsidP="004E24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203391"/>
      <w:docPartObj>
        <w:docPartGallery w:val="Page Numbers (Bottom of Page)"/>
        <w:docPartUnique/>
      </w:docPartObj>
    </w:sdtPr>
    <w:sdtContent>
      <w:p w:rsidR="00211135" w:rsidRDefault="0075076D">
        <w:pPr>
          <w:pStyle w:val="a4"/>
          <w:jc w:val="center"/>
        </w:pPr>
        <w:fldSimple w:instr=" PAGE   \* MERGEFORMAT ">
          <w:r w:rsidR="004D7E34" w:rsidRPr="004D7E34">
            <w:rPr>
              <w:noProof/>
              <w:lang w:val="zh-CN"/>
            </w:rPr>
            <w:t>1</w:t>
          </w:r>
        </w:fldSimple>
      </w:p>
    </w:sdtContent>
  </w:sdt>
  <w:p w:rsidR="00211135" w:rsidRDefault="0021113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6F3B" w:rsidRDefault="00786F3B" w:rsidP="004E24C6">
      <w:r>
        <w:separator/>
      </w:r>
    </w:p>
  </w:footnote>
  <w:footnote w:type="continuationSeparator" w:id="0">
    <w:p w:rsidR="00786F3B" w:rsidRDefault="00786F3B" w:rsidP="004E24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98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rx5rw2d5fp9gepep0paerx0ezxxdp0sz09&quot;&gt;My EndNote Library&lt;record-ids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90&lt;/item&gt;&lt;item&gt;792&lt;/item&gt;&lt;item&gt;793&lt;/item&gt;&lt;item&gt;794&lt;/item&gt;&lt;item&gt;795&lt;/item&gt;&lt;item&gt;796&lt;/item&gt;&lt;item&gt;797&lt;/item&gt;&lt;item&gt;798&lt;/item&gt;&lt;item&gt;799&lt;/item&gt;&lt;item&gt;800&lt;/item&gt;&lt;item&gt;801&lt;/item&gt;&lt;item&gt;802&lt;/item&gt;&lt;/record-ids&gt;&lt;/item&gt;&lt;/Libraries&gt;"/>
  </w:docVars>
  <w:rsids>
    <w:rsidRoot w:val="004E24C6"/>
    <w:rsid w:val="00024ABB"/>
    <w:rsid w:val="00035740"/>
    <w:rsid w:val="00040EE9"/>
    <w:rsid w:val="000413B9"/>
    <w:rsid w:val="000414CB"/>
    <w:rsid w:val="00042118"/>
    <w:rsid w:val="00046019"/>
    <w:rsid w:val="0005561B"/>
    <w:rsid w:val="00065876"/>
    <w:rsid w:val="00066818"/>
    <w:rsid w:val="000749FB"/>
    <w:rsid w:val="00082069"/>
    <w:rsid w:val="000A2FBC"/>
    <w:rsid w:val="000A3D41"/>
    <w:rsid w:val="000A6C91"/>
    <w:rsid w:val="000C1D0B"/>
    <w:rsid w:val="000D068A"/>
    <w:rsid w:val="000D1460"/>
    <w:rsid w:val="000D78A9"/>
    <w:rsid w:val="000E0F64"/>
    <w:rsid w:val="000F7D0D"/>
    <w:rsid w:val="0011078A"/>
    <w:rsid w:val="0011478A"/>
    <w:rsid w:val="00116F27"/>
    <w:rsid w:val="00117DAE"/>
    <w:rsid w:val="001225EB"/>
    <w:rsid w:val="001240EB"/>
    <w:rsid w:val="00124766"/>
    <w:rsid w:val="001338A5"/>
    <w:rsid w:val="00143977"/>
    <w:rsid w:val="001543B0"/>
    <w:rsid w:val="00163E29"/>
    <w:rsid w:val="00180283"/>
    <w:rsid w:val="001A1EE0"/>
    <w:rsid w:val="001A6291"/>
    <w:rsid w:val="001B38A3"/>
    <w:rsid w:val="001B4B41"/>
    <w:rsid w:val="001B6FF4"/>
    <w:rsid w:val="001D3319"/>
    <w:rsid w:val="001D39DA"/>
    <w:rsid w:val="001E7113"/>
    <w:rsid w:val="001F3A6C"/>
    <w:rsid w:val="00201911"/>
    <w:rsid w:val="00211135"/>
    <w:rsid w:val="00222F7C"/>
    <w:rsid w:val="00226D90"/>
    <w:rsid w:val="00245061"/>
    <w:rsid w:val="0024646D"/>
    <w:rsid w:val="00253135"/>
    <w:rsid w:val="0025543B"/>
    <w:rsid w:val="002612B9"/>
    <w:rsid w:val="00261EF5"/>
    <w:rsid w:val="002658B0"/>
    <w:rsid w:val="00271CDC"/>
    <w:rsid w:val="00271F1E"/>
    <w:rsid w:val="00290E71"/>
    <w:rsid w:val="00292442"/>
    <w:rsid w:val="00296062"/>
    <w:rsid w:val="00296BD1"/>
    <w:rsid w:val="002A5931"/>
    <w:rsid w:val="002A5AF3"/>
    <w:rsid w:val="002B4F1C"/>
    <w:rsid w:val="002E1F83"/>
    <w:rsid w:val="002F3BB3"/>
    <w:rsid w:val="00301C56"/>
    <w:rsid w:val="003129DF"/>
    <w:rsid w:val="00314F86"/>
    <w:rsid w:val="00324F3A"/>
    <w:rsid w:val="00333AE6"/>
    <w:rsid w:val="003350FD"/>
    <w:rsid w:val="003466B3"/>
    <w:rsid w:val="00346EC1"/>
    <w:rsid w:val="00354F3B"/>
    <w:rsid w:val="003578A2"/>
    <w:rsid w:val="00365F52"/>
    <w:rsid w:val="00371FE2"/>
    <w:rsid w:val="00377A89"/>
    <w:rsid w:val="00381FC5"/>
    <w:rsid w:val="003B13F9"/>
    <w:rsid w:val="003E3CDD"/>
    <w:rsid w:val="003E5D4E"/>
    <w:rsid w:val="00402CBF"/>
    <w:rsid w:val="00405AC9"/>
    <w:rsid w:val="00414517"/>
    <w:rsid w:val="00431396"/>
    <w:rsid w:val="004324D6"/>
    <w:rsid w:val="00433C3D"/>
    <w:rsid w:val="00436672"/>
    <w:rsid w:val="00470074"/>
    <w:rsid w:val="00472CA8"/>
    <w:rsid w:val="00477820"/>
    <w:rsid w:val="00477D7C"/>
    <w:rsid w:val="004844AF"/>
    <w:rsid w:val="004911F9"/>
    <w:rsid w:val="00491D4E"/>
    <w:rsid w:val="004A3E4F"/>
    <w:rsid w:val="004B6595"/>
    <w:rsid w:val="004C4FDD"/>
    <w:rsid w:val="004D054A"/>
    <w:rsid w:val="004D280E"/>
    <w:rsid w:val="004D7E34"/>
    <w:rsid w:val="004E09E8"/>
    <w:rsid w:val="004E24C6"/>
    <w:rsid w:val="004E2C18"/>
    <w:rsid w:val="004F0AB0"/>
    <w:rsid w:val="004F3015"/>
    <w:rsid w:val="004F391A"/>
    <w:rsid w:val="004F7713"/>
    <w:rsid w:val="005053A6"/>
    <w:rsid w:val="005074E7"/>
    <w:rsid w:val="0051048B"/>
    <w:rsid w:val="00531775"/>
    <w:rsid w:val="005403A6"/>
    <w:rsid w:val="00556034"/>
    <w:rsid w:val="005949E4"/>
    <w:rsid w:val="005C0730"/>
    <w:rsid w:val="005C3B37"/>
    <w:rsid w:val="005D1C7F"/>
    <w:rsid w:val="005D427F"/>
    <w:rsid w:val="005D6B20"/>
    <w:rsid w:val="005F68A2"/>
    <w:rsid w:val="0061288E"/>
    <w:rsid w:val="00615AE7"/>
    <w:rsid w:val="00624880"/>
    <w:rsid w:val="00636FFD"/>
    <w:rsid w:val="0064523C"/>
    <w:rsid w:val="00645DB2"/>
    <w:rsid w:val="00652387"/>
    <w:rsid w:val="00656C5E"/>
    <w:rsid w:val="00662982"/>
    <w:rsid w:val="0066331B"/>
    <w:rsid w:val="00667FBB"/>
    <w:rsid w:val="006807C6"/>
    <w:rsid w:val="00695F29"/>
    <w:rsid w:val="006A70F8"/>
    <w:rsid w:val="006B1C86"/>
    <w:rsid w:val="006B4C31"/>
    <w:rsid w:val="006C13DD"/>
    <w:rsid w:val="006C5552"/>
    <w:rsid w:val="006E5DF9"/>
    <w:rsid w:val="007137C1"/>
    <w:rsid w:val="00715D18"/>
    <w:rsid w:val="007278F3"/>
    <w:rsid w:val="007329E5"/>
    <w:rsid w:val="00745501"/>
    <w:rsid w:val="00746180"/>
    <w:rsid w:val="007466DC"/>
    <w:rsid w:val="0075029F"/>
    <w:rsid w:val="0075076D"/>
    <w:rsid w:val="00751450"/>
    <w:rsid w:val="00772798"/>
    <w:rsid w:val="007745AD"/>
    <w:rsid w:val="00786922"/>
    <w:rsid w:val="00786F3B"/>
    <w:rsid w:val="00787B7F"/>
    <w:rsid w:val="007953AE"/>
    <w:rsid w:val="007A2105"/>
    <w:rsid w:val="007B5BA8"/>
    <w:rsid w:val="007C0807"/>
    <w:rsid w:val="007C1631"/>
    <w:rsid w:val="007C6DD3"/>
    <w:rsid w:val="007E5B8C"/>
    <w:rsid w:val="007F17C8"/>
    <w:rsid w:val="008042DF"/>
    <w:rsid w:val="008074B3"/>
    <w:rsid w:val="00831EB2"/>
    <w:rsid w:val="008352F4"/>
    <w:rsid w:val="00835AAF"/>
    <w:rsid w:val="008446F3"/>
    <w:rsid w:val="00855AFC"/>
    <w:rsid w:val="0086160D"/>
    <w:rsid w:val="00864C59"/>
    <w:rsid w:val="00864EC3"/>
    <w:rsid w:val="00882C3D"/>
    <w:rsid w:val="008853C6"/>
    <w:rsid w:val="008A14ED"/>
    <w:rsid w:val="008C0507"/>
    <w:rsid w:val="008D0E51"/>
    <w:rsid w:val="008F18A3"/>
    <w:rsid w:val="0091341F"/>
    <w:rsid w:val="009137B0"/>
    <w:rsid w:val="009146BF"/>
    <w:rsid w:val="0091600D"/>
    <w:rsid w:val="00925635"/>
    <w:rsid w:val="009270F5"/>
    <w:rsid w:val="009322AF"/>
    <w:rsid w:val="00933BC9"/>
    <w:rsid w:val="00940A56"/>
    <w:rsid w:val="00941C8C"/>
    <w:rsid w:val="00945504"/>
    <w:rsid w:val="00946BB3"/>
    <w:rsid w:val="0096176D"/>
    <w:rsid w:val="009841B1"/>
    <w:rsid w:val="00990F12"/>
    <w:rsid w:val="009926BF"/>
    <w:rsid w:val="009A4AB7"/>
    <w:rsid w:val="009D3E3D"/>
    <w:rsid w:val="009E3827"/>
    <w:rsid w:val="009F147D"/>
    <w:rsid w:val="009F1F33"/>
    <w:rsid w:val="009F3007"/>
    <w:rsid w:val="009F4444"/>
    <w:rsid w:val="009F5DFD"/>
    <w:rsid w:val="009F6F09"/>
    <w:rsid w:val="00A023C8"/>
    <w:rsid w:val="00A054E2"/>
    <w:rsid w:val="00A15344"/>
    <w:rsid w:val="00A17976"/>
    <w:rsid w:val="00A24919"/>
    <w:rsid w:val="00A26915"/>
    <w:rsid w:val="00A306A3"/>
    <w:rsid w:val="00A36198"/>
    <w:rsid w:val="00A56C96"/>
    <w:rsid w:val="00A60BC8"/>
    <w:rsid w:val="00A61E40"/>
    <w:rsid w:val="00A876D6"/>
    <w:rsid w:val="00A90960"/>
    <w:rsid w:val="00AB0499"/>
    <w:rsid w:val="00AB502A"/>
    <w:rsid w:val="00AD2F74"/>
    <w:rsid w:val="00AD3638"/>
    <w:rsid w:val="00AD54F4"/>
    <w:rsid w:val="00AD58E7"/>
    <w:rsid w:val="00AD6E62"/>
    <w:rsid w:val="00AD7692"/>
    <w:rsid w:val="00AE75E4"/>
    <w:rsid w:val="00AF4874"/>
    <w:rsid w:val="00B01D2E"/>
    <w:rsid w:val="00B21287"/>
    <w:rsid w:val="00B41835"/>
    <w:rsid w:val="00B46495"/>
    <w:rsid w:val="00B65655"/>
    <w:rsid w:val="00B73684"/>
    <w:rsid w:val="00B80193"/>
    <w:rsid w:val="00B90CFA"/>
    <w:rsid w:val="00B96779"/>
    <w:rsid w:val="00BB61BD"/>
    <w:rsid w:val="00BD3A50"/>
    <w:rsid w:val="00BE4A2E"/>
    <w:rsid w:val="00BF2F1D"/>
    <w:rsid w:val="00C15AF3"/>
    <w:rsid w:val="00C178AC"/>
    <w:rsid w:val="00C17DCE"/>
    <w:rsid w:val="00C27FFE"/>
    <w:rsid w:val="00C33BB3"/>
    <w:rsid w:val="00C36979"/>
    <w:rsid w:val="00C42007"/>
    <w:rsid w:val="00C4239E"/>
    <w:rsid w:val="00C54096"/>
    <w:rsid w:val="00C54376"/>
    <w:rsid w:val="00C577A5"/>
    <w:rsid w:val="00C63246"/>
    <w:rsid w:val="00C65F4E"/>
    <w:rsid w:val="00C72998"/>
    <w:rsid w:val="00C74BD8"/>
    <w:rsid w:val="00C94F31"/>
    <w:rsid w:val="00C9669C"/>
    <w:rsid w:val="00CA4DCA"/>
    <w:rsid w:val="00CC213A"/>
    <w:rsid w:val="00CC5172"/>
    <w:rsid w:val="00CD1824"/>
    <w:rsid w:val="00CD43B1"/>
    <w:rsid w:val="00CD467E"/>
    <w:rsid w:val="00CD50F3"/>
    <w:rsid w:val="00CF136D"/>
    <w:rsid w:val="00D05BDD"/>
    <w:rsid w:val="00D12CCD"/>
    <w:rsid w:val="00D14C54"/>
    <w:rsid w:val="00D16611"/>
    <w:rsid w:val="00D419C2"/>
    <w:rsid w:val="00D43F03"/>
    <w:rsid w:val="00D55CA1"/>
    <w:rsid w:val="00D63FCC"/>
    <w:rsid w:val="00D70543"/>
    <w:rsid w:val="00D75655"/>
    <w:rsid w:val="00D76CFA"/>
    <w:rsid w:val="00D807FA"/>
    <w:rsid w:val="00D8221A"/>
    <w:rsid w:val="00D86A2D"/>
    <w:rsid w:val="00D86B0F"/>
    <w:rsid w:val="00D9224E"/>
    <w:rsid w:val="00D93DEA"/>
    <w:rsid w:val="00DA550B"/>
    <w:rsid w:val="00DB1677"/>
    <w:rsid w:val="00DB532F"/>
    <w:rsid w:val="00DC620F"/>
    <w:rsid w:val="00DD1714"/>
    <w:rsid w:val="00DD769F"/>
    <w:rsid w:val="00DD7D00"/>
    <w:rsid w:val="00DE5C04"/>
    <w:rsid w:val="00E202EE"/>
    <w:rsid w:val="00E22815"/>
    <w:rsid w:val="00E257C3"/>
    <w:rsid w:val="00E320A6"/>
    <w:rsid w:val="00E33A3A"/>
    <w:rsid w:val="00E40EAA"/>
    <w:rsid w:val="00E4428A"/>
    <w:rsid w:val="00E5275C"/>
    <w:rsid w:val="00E52F28"/>
    <w:rsid w:val="00E724F9"/>
    <w:rsid w:val="00E74FA2"/>
    <w:rsid w:val="00EA3427"/>
    <w:rsid w:val="00EB444A"/>
    <w:rsid w:val="00EC0356"/>
    <w:rsid w:val="00ED26D3"/>
    <w:rsid w:val="00EE1A77"/>
    <w:rsid w:val="00EE6842"/>
    <w:rsid w:val="00EF1780"/>
    <w:rsid w:val="00EF5B5C"/>
    <w:rsid w:val="00EF6183"/>
    <w:rsid w:val="00F01C44"/>
    <w:rsid w:val="00F043DB"/>
    <w:rsid w:val="00F308B9"/>
    <w:rsid w:val="00F3504D"/>
    <w:rsid w:val="00F35E4A"/>
    <w:rsid w:val="00F74256"/>
    <w:rsid w:val="00F800DE"/>
    <w:rsid w:val="00F86FCC"/>
    <w:rsid w:val="00F87C7A"/>
    <w:rsid w:val="00F927B9"/>
    <w:rsid w:val="00F92A7E"/>
    <w:rsid w:val="00F94A32"/>
    <w:rsid w:val="00F97E64"/>
    <w:rsid w:val="00FB1E2B"/>
    <w:rsid w:val="00FB6A90"/>
    <w:rsid w:val="00FC1F1D"/>
    <w:rsid w:val="00FC3D30"/>
    <w:rsid w:val="00FC3EB5"/>
    <w:rsid w:val="00FD3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98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2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24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4C6"/>
    <w:rPr>
      <w:sz w:val="18"/>
      <w:szCs w:val="18"/>
    </w:rPr>
  </w:style>
  <w:style w:type="character" w:customStyle="1" w:styleId="fontstyle01">
    <w:name w:val="fontstyle01"/>
    <w:basedOn w:val="a0"/>
    <w:rsid w:val="004E24C6"/>
    <w:rPr>
      <w:rFonts w:ascii="Bold" w:hAnsi="Bold" w:hint="default"/>
      <w:b/>
      <w:bCs/>
      <w:i w:val="0"/>
      <w:iCs w:val="0"/>
      <w:color w:val="000000"/>
      <w:sz w:val="26"/>
      <w:szCs w:val="26"/>
    </w:rPr>
  </w:style>
  <w:style w:type="paragraph" w:styleId="a5">
    <w:name w:val="Balloon Text"/>
    <w:basedOn w:val="a"/>
    <w:link w:val="Char1"/>
    <w:uiPriority w:val="99"/>
    <w:semiHidden/>
    <w:unhideWhenUsed/>
    <w:rsid w:val="009A4A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4AB7"/>
    <w:rPr>
      <w:sz w:val="18"/>
      <w:szCs w:val="18"/>
    </w:rPr>
  </w:style>
  <w:style w:type="table" w:styleId="a6">
    <w:name w:val="Table Grid"/>
    <w:basedOn w:val="a1"/>
    <w:uiPriority w:val="59"/>
    <w:rsid w:val="00E33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33A3A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paragraph" w:customStyle="1" w:styleId="EndNoteBibliography">
    <w:name w:val="EndNote Bibliography"/>
    <w:basedOn w:val="a"/>
    <w:link w:val="EndNoteBibliographyChar"/>
    <w:rsid w:val="00E33A3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3A3A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F86FC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8C050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0507"/>
    <w:rPr>
      <w:rFonts w:ascii="Calibri" w:hAnsi="Calibri" w:cs="Calibri"/>
      <w:noProof/>
      <w:sz w:val="20"/>
    </w:rPr>
  </w:style>
  <w:style w:type="character" w:styleId="a9">
    <w:name w:val="line number"/>
    <w:basedOn w:val="a0"/>
    <w:uiPriority w:val="99"/>
    <w:semiHidden/>
    <w:unhideWhenUsed/>
    <w:rsid w:val="00FC3D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7A80B0-F416-47EC-9B2F-2143FBDD7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4</cp:revision>
  <dcterms:created xsi:type="dcterms:W3CDTF">2021-01-02T03:11:00Z</dcterms:created>
  <dcterms:modified xsi:type="dcterms:W3CDTF">2021-09-16T16:54:00Z</dcterms:modified>
</cp:coreProperties>
</file>